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5840" w:type="pct"/>
        <w:tblLayout w:type="fixed"/>
        <w:tblLook w:val="04A0" w:firstRow="1" w:lastRow="0" w:firstColumn="1" w:lastColumn="0" w:noHBand="0" w:noVBand="1"/>
      </w:tblPr>
      <w:tblGrid>
        <w:gridCol w:w="288"/>
        <w:gridCol w:w="4807"/>
        <w:gridCol w:w="3045"/>
        <w:gridCol w:w="3045"/>
      </w:tblGrid>
      <w:tr w:rsidR="00FF69E7" w:rsidRPr="00D128AE" w14:paraId="6CF46495" w14:textId="77777777" w:rsidTr="00CE5057"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35708AA" w14:textId="4C7A3B41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bookmarkStart w:id="0" w:name="_Hlk55497114"/>
            <w:r>
              <w:rPr>
                <w:b/>
                <w:sz w:val="20"/>
                <w:szCs w:val="20"/>
              </w:rPr>
              <w:t>S</w:t>
            </w:r>
            <w:r>
              <w:rPr>
                <w:b/>
                <w:sz w:val="20"/>
                <w:szCs w:val="20"/>
              </w:rPr>
              <w:t>5</w:t>
            </w:r>
            <w:r>
              <w:rPr>
                <w:b/>
                <w:sz w:val="20"/>
                <w:szCs w:val="20"/>
              </w:rPr>
              <w:t xml:space="preserve"> Table</w:t>
            </w:r>
            <w:r>
              <w:rPr>
                <w:b/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 </w:t>
            </w:r>
            <w:r w:rsidRPr="00A8108F">
              <w:rPr>
                <w:sz w:val="20"/>
                <w:szCs w:val="20"/>
              </w:rPr>
              <w:t xml:space="preserve"> </w:t>
            </w:r>
            <w:r w:rsidRPr="00C6248F">
              <w:rPr>
                <w:sz w:val="20"/>
                <w:szCs w:val="20"/>
              </w:rPr>
              <w:t xml:space="preserve">Sensitivity analysis comparing </w:t>
            </w:r>
            <w:r>
              <w:rPr>
                <w:sz w:val="20"/>
                <w:szCs w:val="20"/>
              </w:rPr>
              <w:t>adjusted prevalence r</w:t>
            </w:r>
            <w:r w:rsidRPr="00763689">
              <w:rPr>
                <w:sz w:val="20"/>
                <w:szCs w:val="20"/>
              </w:rPr>
              <w:t>atio</w:t>
            </w:r>
            <w:r>
              <w:rPr>
                <w:sz w:val="20"/>
                <w:szCs w:val="20"/>
              </w:rPr>
              <w:t>s (APR)</w:t>
            </w:r>
            <w:r w:rsidRPr="00763689">
              <w:rPr>
                <w:sz w:val="20"/>
                <w:szCs w:val="20"/>
              </w:rPr>
              <w:t xml:space="preserve"> (95%</w:t>
            </w:r>
            <w:r>
              <w:rPr>
                <w:sz w:val="20"/>
                <w:szCs w:val="20"/>
              </w:rPr>
              <w:t xml:space="preserve"> </w:t>
            </w:r>
            <w:r w:rsidRPr="00763689">
              <w:rPr>
                <w:sz w:val="20"/>
                <w:szCs w:val="20"/>
              </w:rPr>
              <w:t>CI)</w:t>
            </w:r>
            <w:r>
              <w:t xml:space="preserve"> </w:t>
            </w:r>
            <w:r w:rsidRPr="00C6248F">
              <w:rPr>
                <w:sz w:val="20"/>
                <w:szCs w:val="20"/>
              </w:rPr>
              <w:t xml:space="preserve">for meeting the muscle-strengthening exercise b guideline </w:t>
            </w:r>
            <w:r>
              <w:rPr>
                <w:sz w:val="20"/>
                <w:szCs w:val="20"/>
              </w:rPr>
              <w:t xml:space="preserve">across </w:t>
            </w:r>
            <w:r w:rsidRPr="00C6248F">
              <w:rPr>
                <w:sz w:val="20"/>
                <w:szCs w:val="20"/>
              </w:rPr>
              <w:t>sociodemographic and lifestyle-related factors</w:t>
            </w:r>
            <w:r>
              <w:rPr>
                <w:sz w:val="20"/>
                <w:szCs w:val="20"/>
              </w:rPr>
              <w:t xml:space="preserve"> unadjusted and adjusted by </w:t>
            </w:r>
            <w:r w:rsidRPr="0097766C">
              <w:rPr>
                <w:sz w:val="20"/>
                <w:szCs w:val="20"/>
              </w:rPr>
              <w:t>mode of survey administration</w:t>
            </w:r>
            <w:r w:rsidRPr="00C6248F">
              <w:rPr>
                <w:sz w:val="20"/>
                <w:szCs w:val="20"/>
              </w:rPr>
              <w:t>.</w:t>
            </w:r>
          </w:p>
        </w:tc>
      </w:tr>
      <w:tr w:rsidR="00FF69E7" w:rsidRPr="00D128AE" w14:paraId="793C003A" w14:textId="77777777" w:rsidTr="00CE5057">
        <w:tc>
          <w:tcPr>
            <w:tcW w:w="22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6C387A9" w14:textId="77777777" w:rsidR="00FF69E7" w:rsidRPr="00D128AE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72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384F03" w14:textId="77777777" w:rsidR="00FF69E7" w:rsidRPr="00D128AE" w:rsidRDefault="00FF69E7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A8108F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Sufficient muscle-strengthening exercise (≥2 days/week)</w:t>
            </w:r>
          </w:p>
        </w:tc>
      </w:tr>
      <w:tr w:rsidR="00FF69E7" w:rsidRPr="00D128AE" w14:paraId="7A193342" w14:textId="77777777" w:rsidTr="00CE5057">
        <w:tc>
          <w:tcPr>
            <w:tcW w:w="22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DE19E9E" w14:textId="77777777" w:rsidR="00FF69E7" w:rsidRPr="00D128AE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8EDC75" w14:textId="77777777" w:rsidR="00FF69E7" w:rsidRPr="00D128AE" w:rsidRDefault="00FF69E7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Unadjusted for mode of survey administration 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AC2BCD" w14:textId="77777777" w:rsidR="00FF69E7" w:rsidRPr="00D128AE" w:rsidRDefault="00FF69E7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djusted for mode of survey administration</w:t>
            </w:r>
          </w:p>
        </w:tc>
      </w:tr>
      <w:tr w:rsidR="00FF69E7" w:rsidRPr="00D128AE" w14:paraId="7012A09A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3D0585F" w14:textId="77777777" w:rsidR="00FF69E7" w:rsidRPr="00763689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DB15D8" w14:textId="77777777" w:rsidR="00FF69E7" w:rsidRPr="00763689" w:rsidRDefault="00FF69E7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R (95% CI)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1D770" w14:textId="77777777" w:rsidR="00FF69E7" w:rsidRPr="00763689" w:rsidRDefault="00FF69E7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  <w:r w:rsidRPr="00763689">
              <w:rPr>
                <w:b/>
                <w:sz w:val="20"/>
                <w:szCs w:val="20"/>
              </w:rPr>
              <w:t>APR (95% CI)</w:t>
            </w:r>
          </w:p>
        </w:tc>
      </w:tr>
      <w:tr w:rsidR="00FF69E7" w:rsidRPr="00D128AE" w14:paraId="47BD9EA1" w14:textId="77777777" w:rsidTr="00CE5057">
        <w:tc>
          <w:tcPr>
            <w:tcW w:w="22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5A827A3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763689">
              <w:rPr>
                <w:b/>
                <w:sz w:val="20"/>
                <w:szCs w:val="20"/>
              </w:rPr>
              <w:t xml:space="preserve">Sex </w:t>
            </w:r>
            <w:r w:rsidRPr="00763689">
              <w:rPr>
                <w:sz w:val="20"/>
                <w:szCs w:val="20"/>
              </w:rPr>
              <w:t>(reference [ref]: Male)</w:t>
            </w: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055D12" w14:textId="77777777" w:rsidR="00FF69E7" w:rsidRPr="00763689" w:rsidRDefault="00FF69E7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078F8" w14:textId="77777777" w:rsidR="00FF69E7" w:rsidRPr="00763689" w:rsidRDefault="00FF69E7" w:rsidP="00CE5057">
            <w:pPr>
              <w:spacing w:line="240" w:lineRule="auto"/>
              <w:jc w:val="center"/>
              <w:rPr>
                <w:b/>
                <w:sz w:val="20"/>
                <w:szCs w:val="20"/>
              </w:rPr>
            </w:pPr>
          </w:p>
        </w:tc>
      </w:tr>
      <w:tr w:rsidR="00FF69E7" w:rsidRPr="00D128AE" w14:paraId="603C3DE6" w14:textId="77777777" w:rsidTr="00CE5057">
        <w:trPr>
          <w:trHeight w:val="6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B6CD7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B5297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Female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6C4692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79-0.8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7DC0F1A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 (0.78-0.80)</w:t>
            </w:r>
          </w:p>
        </w:tc>
      </w:tr>
      <w:tr w:rsidR="00FF69E7" w:rsidRPr="00D128AE" w14:paraId="32B7387C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F7826" w14:textId="77777777" w:rsidR="00FF69E7" w:rsidRPr="00763689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763689">
              <w:rPr>
                <w:b/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Age years </w:t>
            </w:r>
            <w:r w:rsidRPr="00763689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>(ref: 18-2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10A3F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C02CE76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13A221A5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FEBD68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5247E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25-34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C45F8E6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70-0.7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36A649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70-0.73)</w:t>
            </w:r>
          </w:p>
        </w:tc>
      </w:tr>
      <w:tr w:rsidR="00FF69E7" w:rsidRPr="00D128AE" w14:paraId="1F22593A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F1652C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C32599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35-44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986258B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 (0.53-0.5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A5AF97F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 (0.52-0.55)</w:t>
            </w:r>
          </w:p>
        </w:tc>
      </w:tr>
      <w:tr w:rsidR="00FF69E7" w:rsidRPr="00D128AE" w14:paraId="7BEDE9A4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C5C29E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C7D1E2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45-54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0CBA492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50-0.5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F7523DE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 (0.47-0.49)</w:t>
            </w:r>
          </w:p>
        </w:tc>
      </w:tr>
      <w:tr w:rsidR="00FF69E7" w:rsidRPr="00D128AE" w14:paraId="1E4F6DA8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292B4A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EB9AE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55-6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9D63588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 (0.40.0.4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9D07CC6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36-0.38)</w:t>
            </w:r>
          </w:p>
        </w:tc>
      </w:tr>
      <w:tr w:rsidR="00FF69E7" w:rsidRPr="00D128AE" w14:paraId="246E9B7B" w14:textId="77777777" w:rsidTr="00CE5057">
        <w:trPr>
          <w:trHeight w:val="93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8292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541240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65-7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34CFAB7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39-0.4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B3B13AC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 (0.33-0.35)</w:t>
            </w:r>
          </w:p>
        </w:tc>
      </w:tr>
      <w:tr w:rsidR="00FF69E7" w:rsidRPr="00D128AE" w14:paraId="63EE8A24" w14:textId="77777777" w:rsidTr="00CE5057">
        <w:trPr>
          <w:trHeight w:val="6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4F8A09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F58A2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≥75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AA7FEC4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24-0.2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9E57CB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22-0.24)</w:t>
            </w:r>
          </w:p>
        </w:tc>
      </w:tr>
      <w:tr w:rsidR="00FF69E7" w:rsidRPr="00D128AE" w14:paraId="0657438C" w14:textId="77777777" w:rsidTr="00CE5057">
        <w:trPr>
          <w:trHeight w:val="139"/>
        </w:trPr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36651D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763689">
              <w:rPr>
                <w:b/>
                <w:sz w:val="20"/>
                <w:szCs w:val="20"/>
              </w:rPr>
              <w:t xml:space="preserve">Education </w:t>
            </w:r>
            <w:r>
              <w:rPr>
                <w:b/>
                <w:sz w:val="20"/>
                <w:szCs w:val="20"/>
              </w:rPr>
              <w:t xml:space="preserve">level </w:t>
            </w:r>
            <w:r w:rsidRPr="00763689">
              <w:rPr>
                <w:sz w:val="20"/>
                <w:szCs w:val="20"/>
              </w:rPr>
              <w:t>(ref: Tertiary education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1E1CD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4D04E43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5E0944E5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C71837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8E553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Primary or lower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38277D8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5-0.1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F3C7960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 (0.15-0.17)</w:t>
            </w:r>
          </w:p>
        </w:tc>
      </w:tr>
      <w:tr w:rsidR="00FF69E7" w:rsidRPr="00D128AE" w14:paraId="54064778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4EA0C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39491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Secondary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557601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2-0.6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40DE48F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2-0.64)</w:t>
            </w:r>
          </w:p>
        </w:tc>
      </w:tr>
      <w:tr w:rsidR="00FF69E7" w:rsidRPr="00D128AE" w14:paraId="3EDC1435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F0BAD0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3B667A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Post-secondary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ED7108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4-0.98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BA25D2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8-0.92)</w:t>
            </w:r>
          </w:p>
        </w:tc>
      </w:tr>
      <w:tr w:rsidR="00FF69E7" w:rsidRPr="00D128AE" w14:paraId="33104B12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FFED6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 xml:space="preserve">Net income </w:t>
            </w:r>
            <w:r w:rsidRPr="00763689">
              <w:rPr>
                <w:sz w:val="20"/>
                <w:szCs w:val="20"/>
              </w:rPr>
              <w:t xml:space="preserve">(ref: Quintile 5 </w:t>
            </w:r>
            <w:r>
              <w:rPr>
                <w:sz w:val="20"/>
                <w:szCs w:val="20"/>
              </w:rPr>
              <w:t>[highest]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6E01974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E3D5C72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1769B864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CBA39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0D786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Quintile 1 (lowest)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6F92013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1-0.6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E503E0F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 (0.60-0.63)</w:t>
            </w:r>
          </w:p>
        </w:tc>
      </w:tr>
      <w:tr w:rsidR="00FF69E7" w:rsidRPr="00D128AE" w14:paraId="747E00E8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D3A061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BC9117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Quintile 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F16EFC1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 (0.62-0.6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DF89521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 (0.59-0.62)</w:t>
            </w:r>
          </w:p>
        </w:tc>
      </w:tr>
      <w:tr w:rsidR="00FF69E7" w:rsidRPr="00D128AE" w14:paraId="50EF17C5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5B01B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71BDF9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Quintile 3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291BBD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 (0.71-0.7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BE024C3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69-0.72)</w:t>
            </w:r>
          </w:p>
        </w:tc>
      </w:tr>
      <w:tr w:rsidR="00FF69E7" w:rsidRPr="00D128AE" w14:paraId="7D1C19D3" w14:textId="77777777" w:rsidTr="00CE5057">
        <w:trPr>
          <w:trHeight w:val="7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FC39E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B0898B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Quintile 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8999127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 (0.81-0.8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662888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 (0.78-0.82)</w:t>
            </w:r>
          </w:p>
        </w:tc>
      </w:tr>
      <w:tr w:rsidR="00FF69E7" w:rsidRPr="00D128AE" w14:paraId="3D7D0365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17A6BE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Occupational statu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6248F">
              <w:rPr>
                <w:sz w:val="20"/>
                <w:szCs w:val="20"/>
              </w:rPr>
              <w:t>(ref: student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64A0DD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77C0FF6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499BFC93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07EA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548E1F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Employed (full-time or part-time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BDD2DAD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 (0.57-0.5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F2E2DB3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 (0.25-0.29)</w:t>
            </w:r>
          </w:p>
        </w:tc>
      </w:tr>
      <w:tr w:rsidR="00FF69E7" w:rsidRPr="00D128AE" w14:paraId="629FEA4C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35775C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0C3BD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Fulfilling domestic tasks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FD1EFCB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 (0.22-0.2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3E92792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 (0.21-0.24)</w:t>
            </w:r>
          </w:p>
        </w:tc>
      </w:tr>
      <w:tr w:rsidR="00FF69E7" w:rsidRPr="00D128AE" w14:paraId="27B46DF0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EC52C8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308F16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Retired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5EDFCF4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 (0.32-0.3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60E252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 (0.27-0.29)</w:t>
            </w:r>
          </w:p>
        </w:tc>
      </w:tr>
      <w:tr w:rsidR="00FF69E7" w:rsidRPr="00D128AE" w14:paraId="05A7304D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EA5412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8261B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Unemployed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CCAC568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 (0.42-0.4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A03FA53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 (0.38-0.41)</w:t>
            </w:r>
          </w:p>
        </w:tc>
      </w:tr>
      <w:tr w:rsidR="00FF69E7" w:rsidRPr="00D128AE" w14:paraId="6452BD51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4AE0B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5E56A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Disabled/unable to work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4FEF271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 (0.29-0.33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3A7B83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 (0.25-0.29)</w:t>
            </w:r>
          </w:p>
        </w:tc>
      </w:tr>
      <w:tr w:rsidR="00FF69E7" w:rsidRPr="00D128AE" w14:paraId="5BC20B7A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5B420" w14:textId="77777777" w:rsidR="00FF69E7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Physical effort during working tasks</w:t>
            </w:r>
          </w:p>
          <w:p w14:paraId="084C1874" w14:textId="77777777" w:rsidR="00FF69E7" w:rsidRPr="00C624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C6248F">
              <w:rPr>
                <w:sz w:val="20"/>
                <w:szCs w:val="20"/>
              </w:rPr>
              <w:t>(ref: Mostly sitting/standing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2D20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6509072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09CBA7D5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3F2BA6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187A6177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ly walking/</w:t>
            </w:r>
            <w:r w:rsidRPr="00A8108F">
              <w:rPr>
                <w:sz w:val="20"/>
                <w:szCs w:val="20"/>
              </w:rPr>
              <w:t>moderate effort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9F9C3C2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1 (1.01-1.0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DD7C5C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1 (0.98-1.04)</w:t>
            </w:r>
          </w:p>
        </w:tc>
      </w:tr>
      <w:tr w:rsidR="00FF69E7" w:rsidRPr="00D128AE" w14:paraId="1DF987A0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F25AF0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40978ABF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Mostly heavy labo</w:t>
            </w:r>
            <w:r>
              <w:rPr>
                <w:sz w:val="20"/>
                <w:szCs w:val="20"/>
              </w:rPr>
              <w:t xml:space="preserve">ur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0B287E6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1.01 (0.99-1.0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C14331C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 (0.95-0.98)</w:t>
            </w:r>
          </w:p>
        </w:tc>
      </w:tr>
      <w:tr w:rsidR="00FF69E7" w:rsidRPr="00D128AE" w14:paraId="3D9BA90F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D4BF6C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Degree of urbanisation</w:t>
            </w:r>
            <w:r w:rsidRPr="00A8108F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(ref: </w:t>
            </w:r>
            <w:proofErr w:type="gramStart"/>
            <w:r w:rsidRPr="00A8108F">
              <w:rPr>
                <w:sz w:val="20"/>
                <w:szCs w:val="20"/>
              </w:rPr>
              <w:t>Densely-populated</w:t>
            </w:r>
            <w:proofErr w:type="gramEnd"/>
            <w:r w:rsidRPr="00A8108F">
              <w:rPr>
                <w:sz w:val="20"/>
                <w:szCs w:val="20"/>
              </w:rPr>
              <w:t xml:space="preserve"> area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C051D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110D3D7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74247CE0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B18901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10E1BC10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Intermediate-populated are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EF87D57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 (0.91-0.9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DED500A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 (0.89-0.92)</w:t>
            </w:r>
          </w:p>
        </w:tc>
      </w:tr>
      <w:tr w:rsidR="00FF69E7" w:rsidRPr="00D128AE" w14:paraId="4C867712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D79722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07CDD3A3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A8108F">
              <w:rPr>
                <w:sz w:val="20"/>
                <w:szCs w:val="20"/>
              </w:rPr>
              <w:t>Thinly-populated</w:t>
            </w:r>
            <w:proofErr w:type="gramEnd"/>
            <w:r w:rsidRPr="00A8108F">
              <w:rPr>
                <w:sz w:val="20"/>
                <w:szCs w:val="20"/>
              </w:rPr>
              <w:t xml:space="preserve"> area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E3CD75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72-0.7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F1E67F1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 (0.69-0.71)</w:t>
            </w:r>
          </w:p>
        </w:tc>
      </w:tr>
      <w:tr w:rsidR="00FF69E7" w:rsidRPr="00D128AE" w14:paraId="32D56063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2C461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Self-rated health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6248F">
              <w:rPr>
                <w:sz w:val="20"/>
                <w:szCs w:val="20"/>
              </w:rPr>
              <w:t>(ref: Very good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4AB1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6A4296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60C91883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F7521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9D518D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Good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374E4A8A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65-0.6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18E7270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 (0.65-0.67)</w:t>
            </w:r>
          </w:p>
        </w:tc>
      </w:tr>
      <w:tr w:rsidR="00FF69E7" w:rsidRPr="00D128AE" w14:paraId="275B8305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BE5406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AA3C61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Fair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2DB12AF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 (0.38-0.3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96874F4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7 (0.36-0.38)</w:t>
            </w:r>
          </w:p>
        </w:tc>
      </w:tr>
      <w:tr w:rsidR="00FF69E7" w:rsidRPr="00D128AE" w14:paraId="3865E45D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BE2124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0A697A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 xml:space="preserve">Bad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B7D297E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 (0.24-0.26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BAD74C8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 (0.23-0.26)</w:t>
            </w:r>
          </w:p>
        </w:tc>
      </w:tr>
      <w:tr w:rsidR="00FF69E7" w:rsidRPr="00D128AE" w14:paraId="4D6D2D38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6971B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FC00D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Very bad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9477304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 (0.19-0.2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5140E1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 (0.16-0.20)</w:t>
            </w:r>
          </w:p>
        </w:tc>
      </w:tr>
      <w:tr w:rsidR="00FF69E7" w:rsidRPr="00D128AE" w14:paraId="1A368D62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A544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Limitation due to health problems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6248F">
              <w:rPr>
                <w:sz w:val="20"/>
                <w:szCs w:val="20"/>
              </w:rPr>
              <w:t xml:space="preserve">(ref: Not at all limited) 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0D1F70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97BB75E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69E07205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AA25F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1393F214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Severely limited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2DBA9B6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 (0.74-0.77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AE83905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70-0.79)</w:t>
            </w:r>
          </w:p>
        </w:tc>
      </w:tr>
      <w:tr w:rsidR="00FF69E7" w:rsidRPr="00D128AE" w14:paraId="3D2459BF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317BC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5A32730B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Limited but not severely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5C744E7A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 (0.60-0.64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4F38438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 (0.75-0.79)</w:t>
            </w:r>
          </w:p>
        </w:tc>
      </w:tr>
      <w:tr w:rsidR="00FF69E7" w:rsidRPr="00D128AE" w14:paraId="0F7AB31B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3C28A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 xml:space="preserve">Aerobic MVPA level 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6248F">
              <w:rPr>
                <w:sz w:val="20"/>
                <w:szCs w:val="20"/>
              </w:rPr>
              <w:t>(ref: Sufficient [(≥150 mins/week)]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9AECEA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B7FC379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331B325F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35C47C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36BFB34C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Insufficient (&lt;149 mins/week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734E33F6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 (0.08-0.0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A2C5DE7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39780C">
              <w:rPr>
                <w:sz w:val="20"/>
                <w:szCs w:val="20"/>
              </w:rPr>
              <w:t>0.0</w:t>
            </w:r>
            <w:r>
              <w:rPr>
                <w:sz w:val="20"/>
                <w:szCs w:val="20"/>
              </w:rPr>
              <w:t>9</w:t>
            </w:r>
            <w:r w:rsidRPr="0039780C">
              <w:rPr>
                <w:sz w:val="20"/>
                <w:szCs w:val="20"/>
              </w:rPr>
              <w:t xml:space="preserve"> (0.0</w:t>
            </w:r>
            <w:r>
              <w:rPr>
                <w:sz w:val="20"/>
                <w:szCs w:val="20"/>
              </w:rPr>
              <w:t>9</w:t>
            </w:r>
            <w:r w:rsidRPr="0039780C">
              <w:rPr>
                <w:sz w:val="20"/>
                <w:szCs w:val="20"/>
              </w:rPr>
              <w:t>-0.09)</w:t>
            </w:r>
          </w:p>
        </w:tc>
      </w:tr>
      <w:tr w:rsidR="00FF69E7" w:rsidRPr="00D128AE" w14:paraId="0140B43D" w14:textId="77777777" w:rsidTr="00CE5057">
        <w:tc>
          <w:tcPr>
            <w:tcW w:w="2278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683CFB" w14:textId="77777777" w:rsidR="00FF69E7" w:rsidRPr="00A8108F" w:rsidRDefault="00FF69E7" w:rsidP="00CE5057">
            <w:pPr>
              <w:spacing w:line="240" w:lineRule="auto"/>
              <w:rPr>
                <w:b/>
                <w:sz w:val="20"/>
                <w:szCs w:val="20"/>
              </w:rPr>
            </w:pPr>
            <w:r w:rsidRPr="00A8108F">
              <w:rPr>
                <w:b/>
                <w:sz w:val="20"/>
                <w:szCs w:val="20"/>
              </w:rPr>
              <w:t>Body Mass Index (kg/m</w:t>
            </w:r>
            <w:r w:rsidRPr="00A8108F">
              <w:rPr>
                <w:b/>
                <w:sz w:val="20"/>
                <w:szCs w:val="20"/>
                <w:vertAlign w:val="superscript"/>
              </w:rPr>
              <w:t>2</w:t>
            </w:r>
            <w:r w:rsidRPr="00A8108F">
              <w:rPr>
                <w:b/>
                <w:sz w:val="20"/>
                <w:szCs w:val="20"/>
              </w:rPr>
              <w:t>)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C6248F">
              <w:rPr>
                <w:sz w:val="20"/>
                <w:szCs w:val="20"/>
              </w:rPr>
              <w:t>(ref: Acceptable 18.5-24.9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8342F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EF6E876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</w:p>
        </w:tc>
      </w:tr>
      <w:tr w:rsidR="00FF69E7" w:rsidRPr="00D128AE" w14:paraId="1713D668" w14:textId="77777777" w:rsidTr="00CE5057"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F3292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3B53DD89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Underweight (&lt;18.5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B66B597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 (0.65-0.71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E51115C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7 (0.64-0.70)</w:t>
            </w:r>
          </w:p>
        </w:tc>
      </w:tr>
      <w:tr w:rsidR="00FF69E7" w:rsidRPr="00D128AE" w14:paraId="7736CF3F" w14:textId="77777777" w:rsidTr="00CE5057">
        <w:trPr>
          <w:trHeight w:val="60"/>
        </w:trPr>
        <w:tc>
          <w:tcPr>
            <w:tcW w:w="129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52168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nil"/>
              <w:right w:val="nil"/>
            </w:tcBorders>
          </w:tcPr>
          <w:p w14:paraId="18AF7384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Overweight (25–29.99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1DEF559D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 (0.70-0.7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01B42688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 (0.72-0.74)</w:t>
            </w:r>
          </w:p>
        </w:tc>
      </w:tr>
      <w:tr w:rsidR="00FF69E7" w:rsidRPr="00D128AE" w14:paraId="008DFD33" w14:textId="77777777" w:rsidTr="00CE5057">
        <w:trPr>
          <w:trHeight w:val="60"/>
        </w:trPr>
        <w:tc>
          <w:tcPr>
            <w:tcW w:w="1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CB9ABAA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FB420B" w14:textId="77777777" w:rsidR="00FF69E7" w:rsidRPr="00A8108F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A8108F">
              <w:rPr>
                <w:sz w:val="20"/>
                <w:szCs w:val="20"/>
              </w:rPr>
              <w:t>Obese (≥30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47217D0F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 (0.50-0.52)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</w:tcPr>
          <w:p w14:paraId="6AC772DA" w14:textId="77777777" w:rsidR="00FF69E7" w:rsidRPr="00A8108F" w:rsidRDefault="00FF69E7" w:rsidP="00CE5057">
            <w:pPr>
              <w:spacing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 (0.49-0.51)</w:t>
            </w:r>
          </w:p>
        </w:tc>
      </w:tr>
      <w:tr w:rsidR="00FF69E7" w:rsidRPr="00145685" w14:paraId="1B743091" w14:textId="77777777" w:rsidTr="00CE5057">
        <w:trPr>
          <w:trHeight w:val="60"/>
        </w:trPr>
        <w:tc>
          <w:tcPr>
            <w:tcW w:w="5000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237457F" w14:textId="77777777" w:rsidR="00FF69E7" w:rsidRPr="00145685" w:rsidRDefault="00FF69E7" w:rsidP="00CE5057">
            <w:pPr>
              <w:spacing w:line="240" w:lineRule="auto"/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</w:pP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AU"/>
              </w:rPr>
              <w:t>a</w:t>
            </w: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Prevalence ratio calculated using Poisson regression with a robust error variance and adjusted for all other explanatory variables in the table and by country. </w:t>
            </w:r>
          </w:p>
          <w:p w14:paraId="7D720D46" w14:textId="77777777" w:rsidR="00FF69E7" w:rsidRPr="00145685" w:rsidRDefault="00FF69E7" w:rsidP="00CE5057">
            <w:pPr>
              <w:spacing w:line="240" w:lineRule="auto"/>
              <w:rPr>
                <w:sz w:val="20"/>
                <w:szCs w:val="20"/>
              </w:rPr>
            </w:pP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vertAlign w:val="superscript"/>
                <w:lang w:val="en-AU"/>
              </w:rPr>
              <w:t>b</w:t>
            </w: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  <w:lang w:val="en-AU"/>
              </w:rPr>
              <w:t xml:space="preserve"> </w:t>
            </w:r>
            <w:r w:rsidRPr="00145685">
              <w:rPr>
                <w:bCs/>
                <w:color w:val="000000"/>
                <w:sz w:val="20"/>
                <w:szCs w:val="20"/>
                <w:shd w:val="clear" w:color="auto" w:fill="FFFFFF"/>
              </w:rPr>
              <w:t>Muscle-strengthening exercise defined as physical activities specifically designed to strengthen muscles, such as doing resistance training or strength exercises (using weights, elastic band, own body weight, etc.) or push-ups (press-ups)/knee bends (squats).</w:t>
            </w:r>
          </w:p>
        </w:tc>
      </w:tr>
      <w:bookmarkEnd w:id="0"/>
    </w:tbl>
    <w:p w14:paraId="594830BF" w14:textId="77777777" w:rsidR="009434AA" w:rsidRDefault="009434AA"/>
    <w:sectPr w:rsidR="0094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oNotDisplayPageBoundaries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255DA"/>
    <w:rsid w:val="008255DA"/>
    <w:rsid w:val="009434AA"/>
    <w:rsid w:val="00FF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A5614"/>
  <w15:chartTrackingRefBased/>
  <w15:docId w15:val="{0EFF32DF-F9CC-41DE-BC52-DA29FD6372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9E7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8</Words>
  <Characters>2615</Characters>
  <Application>Microsoft Office Word</Application>
  <DocSecurity>0</DocSecurity>
  <Lines>21</Lines>
  <Paragraphs>6</Paragraphs>
  <ScaleCrop>false</ScaleCrop>
  <Company/>
  <LinksUpToDate>false</LinksUpToDate>
  <CharactersWithSpaces>3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9</dc:creator>
  <cp:keywords/>
  <dc:description/>
  <cp:lastModifiedBy>chn off29</cp:lastModifiedBy>
  <cp:revision>2</cp:revision>
  <dcterms:created xsi:type="dcterms:W3CDTF">2020-11-05T14:14:00Z</dcterms:created>
  <dcterms:modified xsi:type="dcterms:W3CDTF">2020-11-05T14:14:00Z</dcterms:modified>
</cp:coreProperties>
</file>